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3FE6E" w14:textId="77777777" w:rsidR="00147015" w:rsidRPr="006126A3" w:rsidRDefault="00B1755C" w:rsidP="0014701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126A3">
        <w:rPr>
          <w:rFonts w:ascii="Times New Roman" w:hAnsi="Times New Roman" w:cs="Times New Roman"/>
          <w:b/>
          <w:lang w:val="en-US"/>
        </w:rPr>
        <w:t xml:space="preserve">Supplementary </w:t>
      </w:r>
      <w:r w:rsidR="003477D8" w:rsidRPr="006126A3">
        <w:rPr>
          <w:rFonts w:ascii="Times New Roman" w:hAnsi="Times New Roman" w:cs="Times New Roman"/>
          <w:b/>
          <w:lang w:val="en-US"/>
        </w:rPr>
        <w:t>Table</w:t>
      </w:r>
      <w:r w:rsidRPr="006126A3">
        <w:rPr>
          <w:rFonts w:ascii="Times New Roman" w:hAnsi="Times New Roman" w:cs="Times New Roman"/>
          <w:b/>
          <w:lang w:val="en-US"/>
        </w:rPr>
        <w:t xml:space="preserve"> </w:t>
      </w:r>
      <w:r w:rsidR="003477D8" w:rsidRPr="006126A3">
        <w:rPr>
          <w:rFonts w:ascii="Times New Roman" w:hAnsi="Times New Roman" w:cs="Times New Roman"/>
          <w:b/>
          <w:lang w:val="en-US"/>
        </w:rPr>
        <w:t>S</w:t>
      </w:r>
      <w:r w:rsidR="00147015" w:rsidRPr="006126A3">
        <w:rPr>
          <w:rFonts w:ascii="Times New Roman" w:hAnsi="Times New Roman" w:cs="Times New Roman"/>
          <w:b/>
          <w:lang w:val="en-US"/>
        </w:rPr>
        <w:t xml:space="preserve">1. </w:t>
      </w:r>
      <w:r w:rsidR="00147015" w:rsidRPr="006126A3">
        <w:rPr>
          <w:rFonts w:ascii="Times New Roman" w:hAnsi="Times New Roman" w:cs="Times New Roman"/>
          <w:bCs/>
          <w:lang w:val="en-US"/>
        </w:rPr>
        <w:t xml:space="preserve">Primer sets used to characterize </w:t>
      </w:r>
      <w:r w:rsidR="00147015" w:rsidRPr="006126A3">
        <w:rPr>
          <w:rFonts w:ascii="Times New Roman" w:hAnsi="Times New Roman" w:cs="Times New Roman"/>
          <w:bCs/>
          <w:i/>
          <w:lang w:val="en-US"/>
        </w:rPr>
        <w:t>Wolbachia</w:t>
      </w:r>
      <w:r w:rsidR="00147015" w:rsidRPr="006126A3">
        <w:rPr>
          <w:rFonts w:ascii="Times New Roman" w:hAnsi="Times New Roman" w:cs="Times New Roman"/>
          <w:bCs/>
          <w:lang w:val="en-US"/>
        </w:rPr>
        <w:t xml:space="preserve"> in </w:t>
      </w:r>
      <w:proofErr w:type="spellStart"/>
      <w:r w:rsidR="00147015" w:rsidRPr="006126A3">
        <w:rPr>
          <w:rFonts w:ascii="Times New Roman" w:hAnsi="Times New Roman" w:cs="Times New Roman"/>
          <w:bCs/>
          <w:i/>
          <w:iCs/>
          <w:lang w:val="en-US"/>
        </w:rPr>
        <w:t>Enoplognatha</w:t>
      </w:r>
      <w:proofErr w:type="spellEnd"/>
      <w:r w:rsidR="00147015" w:rsidRPr="006126A3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proofErr w:type="spellStart"/>
      <w:r w:rsidR="00147015" w:rsidRPr="006126A3">
        <w:rPr>
          <w:rFonts w:ascii="Times New Roman" w:hAnsi="Times New Roman" w:cs="Times New Roman"/>
          <w:bCs/>
          <w:i/>
          <w:iCs/>
          <w:lang w:val="en-US"/>
        </w:rPr>
        <w:t>latimana</w:t>
      </w:r>
      <w:proofErr w:type="spellEnd"/>
      <w:r w:rsidR="00147015" w:rsidRPr="006126A3">
        <w:rPr>
          <w:rFonts w:ascii="Times New Roman" w:hAnsi="Times New Roman" w:cs="Times New Roman"/>
          <w:bCs/>
          <w:lang w:val="en-US"/>
        </w:rPr>
        <w:t>.</w:t>
      </w:r>
    </w:p>
    <w:tbl>
      <w:tblPr>
        <w:tblStyle w:val="Tabela-Siatka"/>
        <w:tblpPr w:leftFromText="141" w:rightFromText="141" w:vertAnchor="text" w:horzAnchor="margin" w:tblpY="181"/>
        <w:tblW w:w="9606" w:type="dxa"/>
        <w:tblBorders>
          <w:top w:val="single" w:sz="8" w:space="0" w:color="auto"/>
          <w:left w:val="none" w:sz="0" w:space="0" w:color="auto"/>
          <w:right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101"/>
        <w:gridCol w:w="2868"/>
        <w:gridCol w:w="959"/>
        <w:gridCol w:w="1559"/>
        <w:gridCol w:w="1134"/>
        <w:gridCol w:w="1985"/>
      </w:tblGrid>
      <w:tr w:rsidR="00147015" w:rsidRPr="003F29AA" w14:paraId="6133FE77" w14:textId="77777777" w:rsidTr="00016A54">
        <w:tc>
          <w:tcPr>
            <w:tcW w:w="1101" w:type="dxa"/>
            <w:tcBorders>
              <w:top w:val="single" w:sz="6" w:space="0" w:color="auto"/>
              <w:left w:val="single" w:sz="4" w:space="0" w:color="auto"/>
            </w:tcBorders>
          </w:tcPr>
          <w:p w14:paraId="6133FE6F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126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</w:t>
            </w:r>
            <w:proofErr w:type="spellEnd"/>
            <w:r w:rsidRPr="006126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126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2868" w:type="dxa"/>
            <w:tcBorders>
              <w:top w:val="single" w:sz="6" w:space="0" w:color="auto"/>
            </w:tcBorders>
          </w:tcPr>
          <w:p w14:paraId="6133FE70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126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r</w:t>
            </w:r>
            <w:proofErr w:type="spellEnd"/>
            <w:r w:rsidRPr="006126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126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</w:t>
            </w:r>
            <w:proofErr w:type="spellEnd"/>
          </w:p>
          <w:p w14:paraId="6133FE71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5’ → 3’)</w:t>
            </w:r>
          </w:p>
        </w:tc>
        <w:tc>
          <w:tcPr>
            <w:tcW w:w="959" w:type="dxa"/>
            <w:tcBorders>
              <w:top w:val="single" w:sz="6" w:space="0" w:color="auto"/>
            </w:tcBorders>
          </w:tcPr>
          <w:p w14:paraId="6133FE72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126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6133FE73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duct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133FE74" w14:textId="77777777" w:rsidR="00147015" w:rsidRPr="006126A3" w:rsidRDefault="00147015" w:rsidP="00F759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126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nealing</w:t>
            </w:r>
            <w:proofErr w:type="spellEnd"/>
          </w:p>
          <w:p w14:paraId="6133FE75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126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erature</w:t>
            </w:r>
            <w:proofErr w:type="spellEnd"/>
            <w:r w:rsidRPr="006126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ºC)</w:t>
            </w:r>
          </w:p>
        </w:tc>
        <w:tc>
          <w:tcPr>
            <w:tcW w:w="1985" w:type="dxa"/>
            <w:tcBorders>
              <w:top w:val="single" w:sz="6" w:space="0" w:color="auto"/>
              <w:right w:val="single" w:sz="4" w:space="0" w:color="auto"/>
            </w:tcBorders>
          </w:tcPr>
          <w:p w14:paraId="6133FE76" w14:textId="77777777" w:rsidR="00147015" w:rsidRPr="00AF7040" w:rsidRDefault="00147015" w:rsidP="00F7597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70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147015" w:rsidRPr="00311496" w14:paraId="6133FE81" w14:textId="77777777" w:rsidTr="00016A54">
        <w:trPr>
          <w:trHeight w:val="41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</w:tcPr>
          <w:p w14:paraId="6133FE78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HR16SD</w:t>
            </w:r>
          </w:p>
          <w:p w14:paraId="6133FE79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1513R</w:t>
            </w:r>
          </w:p>
        </w:tc>
        <w:tc>
          <w:tcPr>
            <w:tcW w:w="2868" w:type="dxa"/>
          </w:tcPr>
          <w:p w14:paraId="6133FE7A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GGTACCYACAGAAGAAGTCC</w:t>
            </w:r>
          </w:p>
          <w:p w14:paraId="6133FE7B" w14:textId="77777777" w:rsidR="00147015" w:rsidRPr="006126A3" w:rsidRDefault="00147015" w:rsidP="00F7597B">
            <w:pPr>
              <w:rPr>
                <w:rFonts w:ascii="Times New Roman" w:eastAsia="AdvGulliv-R" w:hAnsi="Times New Roman" w:cs="Times New Roman"/>
                <w:sz w:val="16"/>
                <w:szCs w:val="16"/>
                <w:lang w:val="en-US"/>
              </w:rPr>
            </w:pPr>
            <w:r w:rsidRPr="006126A3">
              <w:rPr>
                <w:rFonts w:ascii="Times New Roman" w:eastAsia="AdvGulliv-R" w:hAnsi="Times New Roman" w:cs="Times New Roman"/>
                <w:sz w:val="16"/>
                <w:szCs w:val="16"/>
                <w:lang w:val="en-US"/>
              </w:rPr>
              <w:t>ACGGYTACCTTGTTACGACTT</w:t>
            </w:r>
          </w:p>
          <w:p w14:paraId="6133FE7C" w14:textId="77777777" w:rsidR="00147015" w:rsidRPr="006126A3" w:rsidRDefault="00147015" w:rsidP="00F7597B">
            <w:pPr>
              <w:rPr>
                <w:rFonts w:ascii="Times New Roman" w:eastAsia="AdvGulliv-R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vMerge w:val="restart"/>
          </w:tcPr>
          <w:p w14:paraId="6133FE7D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 xml:space="preserve">16S </w:t>
            </w:r>
            <w:proofErr w:type="spellStart"/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rDNA</w:t>
            </w:r>
            <w:proofErr w:type="spellEnd"/>
          </w:p>
        </w:tc>
        <w:tc>
          <w:tcPr>
            <w:tcW w:w="1559" w:type="dxa"/>
            <w:vMerge w:val="restart"/>
          </w:tcPr>
          <w:p w14:paraId="6133FE7E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 xml:space="preserve">16S </w:t>
            </w:r>
            <w:proofErr w:type="spellStart"/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134" w:type="dxa"/>
            <w:vMerge w:val="restart"/>
          </w:tcPr>
          <w:p w14:paraId="6133FE7F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133FE80" w14:textId="77777777" w:rsidR="00147015" w:rsidRPr="009E38EC" w:rsidRDefault="006126A3" w:rsidP="006126A3">
            <w:pPr>
              <w:ind w:left="176"/>
              <w:jc w:val="center"/>
              <w:rPr>
                <w:rFonts w:ascii="Times New Roman" w:eastAsia="AdvGulliv-R" w:hAnsi="Times New Roman" w:cs="Times New Roman"/>
                <w:sz w:val="16"/>
                <w:szCs w:val="16"/>
                <w:lang w:val="en-US"/>
              </w:rPr>
            </w:pPr>
            <w:r w:rsidRPr="009E3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7, 68]</w:t>
            </w:r>
          </w:p>
        </w:tc>
      </w:tr>
      <w:tr w:rsidR="00147015" w:rsidRPr="00311496" w14:paraId="6133FE8B" w14:textId="77777777" w:rsidTr="00016A54">
        <w:trPr>
          <w:trHeight w:val="551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</w:tcPr>
          <w:p w14:paraId="6133FE82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EHR16SR</w:t>
            </w:r>
          </w:p>
          <w:p w14:paraId="6133FE83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63F</w:t>
            </w:r>
          </w:p>
        </w:tc>
        <w:tc>
          <w:tcPr>
            <w:tcW w:w="2868" w:type="dxa"/>
          </w:tcPr>
          <w:p w14:paraId="6133FE84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TAGCACTCATCGTTTACAGC</w:t>
            </w:r>
          </w:p>
          <w:p w14:paraId="6133FE85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CAGGCCTAACACATGCAAGTC</w:t>
            </w:r>
          </w:p>
          <w:p w14:paraId="6133FE86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Merge/>
          </w:tcPr>
          <w:p w14:paraId="6133FE87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6133FE88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133FE89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133FE8A" w14:textId="77777777" w:rsidR="00147015" w:rsidRPr="009E38EC" w:rsidRDefault="006126A3" w:rsidP="006126A3">
            <w:pPr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3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7,  69]</w:t>
            </w:r>
          </w:p>
        </w:tc>
      </w:tr>
      <w:tr w:rsidR="00147015" w:rsidRPr="003F29AA" w14:paraId="6133FE96" w14:textId="77777777" w:rsidTr="00016A54">
        <w:trPr>
          <w:trHeight w:val="432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</w:tcPr>
          <w:p w14:paraId="6133FE8C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coxA_F1</w:t>
            </w:r>
          </w:p>
          <w:p w14:paraId="6133FE8D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coxA_R1</w:t>
            </w:r>
          </w:p>
          <w:p w14:paraId="6133FE8E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8" w:type="dxa"/>
          </w:tcPr>
          <w:p w14:paraId="6133FE8F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TTGGRGCRATYAACTTTATAG</w:t>
            </w:r>
          </w:p>
          <w:p w14:paraId="6133FE90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CTAAAGACTTTKACRCCAGT</w:t>
            </w:r>
          </w:p>
          <w:p w14:paraId="6133FE91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</w:tcPr>
          <w:p w14:paraId="6133FE92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26A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xA</w:t>
            </w:r>
            <w:proofErr w:type="spellEnd"/>
          </w:p>
        </w:tc>
        <w:tc>
          <w:tcPr>
            <w:tcW w:w="1559" w:type="dxa"/>
          </w:tcPr>
          <w:p w14:paraId="6133FE93" w14:textId="77777777" w:rsidR="00147015" w:rsidRPr="006126A3" w:rsidRDefault="00147015" w:rsidP="00F759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chrome c oxidase</w:t>
            </w:r>
          </w:p>
        </w:tc>
        <w:tc>
          <w:tcPr>
            <w:tcW w:w="1134" w:type="dxa"/>
          </w:tcPr>
          <w:p w14:paraId="6133FE94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133FE95" w14:textId="77777777" w:rsidR="00147015" w:rsidRPr="009E38EC" w:rsidRDefault="006126A3" w:rsidP="006126A3">
            <w:pPr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38EC"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</w:tr>
      <w:tr w:rsidR="00147015" w:rsidRPr="003F29AA" w14:paraId="6133FEA1" w14:textId="77777777" w:rsidTr="00016A54">
        <w:trPr>
          <w:trHeight w:val="432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</w:tcPr>
          <w:p w14:paraId="6133FE97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fbpA_F1</w:t>
            </w:r>
          </w:p>
          <w:p w14:paraId="6133FE98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fbpA_R1</w:t>
            </w:r>
          </w:p>
          <w:p w14:paraId="6133FE99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8" w:type="dxa"/>
          </w:tcPr>
          <w:p w14:paraId="6133FE9A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GCTGCTCCRCTTGGYWTGAT</w:t>
            </w:r>
          </w:p>
          <w:p w14:paraId="6133FE9B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CCRCCAGARAAAAYYACTATTC</w:t>
            </w:r>
          </w:p>
          <w:p w14:paraId="6133FE9C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</w:tcPr>
          <w:p w14:paraId="6133FE9D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6126A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bpA</w:t>
            </w:r>
            <w:proofErr w:type="spellEnd"/>
          </w:p>
        </w:tc>
        <w:tc>
          <w:tcPr>
            <w:tcW w:w="1559" w:type="dxa"/>
          </w:tcPr>
          <w:p w14:paraId="6133FE9E" w14:textId="77777777" w:rsidR="00147015" w:rsidRPr="006126A3" w:rsidRDefault="00147015" w:rsidP="00F759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uctose-bisphosphate aldolase</w:t>
            </w:r>
          </w:p>
        </w:tc>
        <w:tc>
          <w:tcPr>
            <w:tcW w:w="1134" w:type="dxa"/>
          </w:tcPr>
          <w:p w14:paraId="6133FE9F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133FEA0" w14:textId="77777777" w:rsidR="00147015" w:rsidRPr="009E38EC" w:rsidRDefault="006126A3" w:rsidP="006126A3">
            <w:pPr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38EC"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</w:tr>
      <w:tr w:rsidR="00147015" w:rsidRPr="003F29AA" w14:paraId="6133FEAA" w14:textId="77777777" w:rsidTr="00016A54">
        <w:trPr>
          <w:trHeight w:val="44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</w:tcPr>
          <w:p w14:paraId="6133FEA2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ftsZ_F1</w:t>
            </w:r>
          </w:p>
          <w:p w14:paraId="6133FEA3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ftsZ_R1</w:t>
            </w:r>
          </w:p>
        </w:tc>
        <w:tc>
          <w:tcPr>
            <w:tcW w:w="2868" w:type="dxa"/>
          </w:tcPr>
          <w:p w14:paraId="6133FEA4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YATGGARCATATAAARGATAG</w:t>
            </w:r>
          </w:p>
          <w:p w14:paraId="6133FEA5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RAGYAATGGATTRGATAT</w:t>
            </w:r>
          </w:p>
        </w:tc>
        <w:tc>
          <w:tcPr>
            <w:tcW w:w="959" w:type="dxa"/>
          </w:tcPr>
          <w:p w14:paraId="6133FEA6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26A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tsZ</w:t>
            </w:r>
            <w:proofErr w:type="spellEnd"/>
          </w:p>
        </w:tc>
        <w:tc>
          <w:tcPr>
            <w:tcW w:w="1559" w:type="dxa"/>
          </w:tcPr>
          <w:p w14:paraId="6133FEA7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karyotic cell division protein</w:t>
            </w:r>
          </w:p>
        </w:tc>
        <w:tc>
          <w:tcPr>
            <w:tcW w:w="1134" w:type="dxa"/>
          </w:tcPr>
          <w:p w14:paraId="6133FEA8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133FEA9" w14:textId="77777777" w:rsidR="00147015" w:rsidRPr="009E38EC" w:rsidRDefault="006126A3" w:rsidP="006126A3">
            <w:pPr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3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1]</w:t>
            </w:r>
          </w:p>
        </w:tc>
      </w:tr>
      <w:tr w:rsidR="00147015" w:rsidRPr="003F29AA" w14:paraId="6133FEB4" w14:textId="77777777" w:rsidTr="00016A54">
        <w:trPr>
          <w:trHeight w:val="448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</w:tcPr>
          <w:p w14:paraId="6133FEAB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gatB_F1</w:t>
            </w:r>
          </w:p>
          <w:p w14:paraId="6133FEAC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gatB_R1</w:t>
            </w:r>
          </w:p>
        </w:tc>
        <w:tc>
          <w:tcPr>
            <w:tcW w:w="2868" w:type="dxa"/>
          </w:tcPr>
          <w:p w14:paraId="6133FEAD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GAKTTAAAYCGYGCAGGBGTT</w:t>
            </w:r>
          </w:p>
          <w:p w14:paraId="6133FEAE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TGGYAAYTCRGGYAAAGATGA</w:t>
            </w:r>
          </w:p>
          <w:p w14:paraId="6133FEAF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</w:tcPr>
          <w:p w14:paraId="6133FEB0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26A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tB</w:t>
            </w:r>
            <w:proofErr w:type="spellEnd"/>
          </w:p>
        </w:tc>
        <w:tc>
          <w:tcPr>
            <w:tcW w:w="1559" w:type="dxa"/>
          </w:tcPr>
          <w:p w14:paraId="6133FEB1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glutamyltRNA</w:t>
            </w:r>
            <w:proofErr w:type="spellEnd"/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Gln</w:t>
            </w:r>
            <w:proofErr w:type="spellEnd"/>
            <w:r w:rsidRPr="006126A3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proofErr w:type="spellStart"/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amidotransferase</w:t>
            </w:r>
            <w:proofErr w:type="spellEnd"/>
          </w:p>
        </w:tc>
        <w:tc>
          <w:tcPr>
            <w:tcW w:w="1134" w:type="dxa"/>
          </w:tcPr>
          <w:p w14:paraId="6133FEB2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133FEB3" w14:textId="77777777" w:rsidR="00147015" w:rsidRPr="009E38EC" w:rsidRDefault="006126A3" w:rsidP="006126A3">
            <w:pPr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38EC"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</w:tr>
      <w:tr w:rsidR="00147015" w:rsidRPr="003F29AA" w14:paraId="6133FEBE" w14:textId="77777777" w:rsidTr="00016A54">
        <w:trPr>
          <w:trHeight w:val="558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</w:tcPr>
          <w:p w14:paraId="6133FEB5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hcpA_F1</w:t>
            </w:r>
          </w:p>
          <w:p w14:paraId="6133FEB6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hcpA_R1</w:t>
            </w:r>
          </w:p>
        </w:tc>
        <w:tc>
          <w:tcPr>
            <w:tcW w:w="2868" w:type="dxa"/>
          </w:tcPr>
          <w:p w14:paraId="6133FEB7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GAAATARCAGTTGCTGCAAA</w:t>
            </w:r>
          </w:p>
          <w:p w14:paraId="6133FEB8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GAAAGTYRAGCAAGYTCTG</w:t>
            </w:r>
          </w:p>
          <w:p w14:paraId="6133FEB9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</w:tcPr>
          <w:p w14:paraId="6133FEBA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26A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cpA</w:t>
            </w:r>
            <w:proofErr w:type="spellEnd"/>
          </w:p>
        </w:tc>
        <w:tc>
          <w:tcPr>
            <w:tcW w:w="1559" w:type="dxa"/>
          </w:tcPr>
          <w:p w14:paraId="6133FEBB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134" w:type="dxa"/>
          </w:tcPr>
          <w:p w14:paraId="6133FEBC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133FEBD" w14:textId="77777777" w:rsidR="00147015" w:rsidRPr="009E38EC" w:rsidRDefault="006126A3" w:rsidP="006126A3">
            <w:pPr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38EC"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</w:tr>
      <w:tr w:rsidR="00147015" w:rsidRPr="003F29AA" w14:paraId="6133FEC8" w14:textId="77777777" w:rsidTr="00016A54">
        <w:trPr>
          <w:trHeight w:val="469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</w:tcPr>
          <w:p w14:paraId="6133FEBF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wsp_F1</w:t>
            </w:r>
          </w:p>
          <w:p w14:paraId="6133FEC0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wsp_R1</w:t>
            </w:r>
          </w:p>
          <w:p w14:paraId="6133FEC1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8" w:type="dxa"/>
          </w:tcPr>
          <w:p w14:paraId="6133FEC2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GTCCAATARSTGATGARGAAAC</w:t>
            </w:r>
          </w:p>
          <w:p w14:paraId="6133FEC3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CYGCACCAAYAGYRCTRTAAA</w:t>
            </w:r>
          </w:p>
        </w:tc>
        <w:tc>
          <w:tcPr>
            <w:tcW w:w="959" w:type="dxa"/>
          </w:tcPr>
          <w:p w14:paraId="6133FEC4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6126A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wsp</w:t>
            </w:r>
            <w:proofErr w:type="spellEnd"/>
          </w:p>
        </w:tc>
        <w:tc>
          <w:tcPr>
            <w:tcW w:w="1559" w:type="dxa"/>
          </w:tcPr>
          <w:p w14:paraId="6133FEC5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26A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Wolbachia</w:t>
            </w: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rface protein</w:t>
            </w:r>
          </w:p>
        </w:tc>
        <w:tc>
          <w:tcPr>
            <w:tcW w:w="1134" w:type="dxa"/>
          </w:tcPr>
          <w:p w14:paraId="6133FEC6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133FEC7" w14:textId="77777777" w:rsidR="00147015" w:rsidRPr="009E38EC" w:rsidRDefault="006126A3" w:rsidP="006126A3">
            <w:pPr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38EC"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</w:tr>
      <w:tr w:rsidR="00147015" w:rsidRPr="003F29AA" w14:paraId="6133FED2" w14:textId="77777777" w:rsidTr="00016A54">
        <w:trPr>
          <w:trHeight w:val="45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</w:tcPr>
          <w:p w14:paraId="6133FEC9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WgltAF1</w:t>
            </w:r>
          </w:p>
          <w:p w14:paraId="6133FECA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</w:rPr>
              <w:t>WgltARev1</w:t>
            </w:r>
          </w:p>
          <w:p w14:paraId="6133FECB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68" w:type="dxa"/>
          </w:tcPr>
          <w:p w14:paraId="6133FECC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GATCCAGGGTTTGTTTCTAC</w:t>
            </w:r>
          </w:p>
          <w:p w14:paraId="6133FECD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ATTAGCTCCACCGTGTG</w:t>
            </w:r>
          </w:p>
        </w:tc>
        <w:tc>
          <w:tcPr>
            <w:tcW w:w="959" w:type="dxa"/>
          </w:tcPr>
          <w:p w14:paraId="6133FECE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26A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ltA</w:t>
            </w:r>
            <w:proofErr w:type="spellEnd"/>
          </w:p>
        </w:tc>
        <w:tc>
          <w:tcPr>
            <w:tcW w:w="1559" w:type="dxa"/>
          </w:tcPr>
          <w:p w14:paraId="6133FECF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rate synthase</w:t>
            </w:r>
          </w:p>
        </w:tc>
        <w:tc>
          <w:tcPr>
            <w:tcW w:w="1134" w:type="dxa"/>
          </w:tcPr>
          <w:p w14:paraId="6133FED0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133FED1" w14:textId="77777777" w:rsidR="00147015" w:rsidRPr="009E38EC" w:rsidRDefault="006126A3" w:rsidP="006126A3">
            <w:pPr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3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2]</w:t>
            </w:r>
          </w:p>
        </w:tc>
      </w:tr>
      <w:tr w:rsidR="00147015" w:rsidRPr="003F29AA" w14:paraId="6133FEDC" w14:textId="77777777" w:rsidTr="00016A54">
        <w:trPr>
          <w:trHeight w:val="562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</w:tcPr>
          <w:p w14:paraId="6133FED3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EL</w:t>
            </w:r>
            <w:proofErr w:type="spellEnd"/>
            <w:r w:rsidRPr="006126A3">
              <w:rPr>
                <w:rFonts w:ascii="Times New Roman" w:eastAsia="AdvGulliv-R" w:hAnsi="Times New Roman" w:cs="Times New Roman"/>
                <w:sz w:val="16"/>
                <w:szCs w:val="16"/>
                <w:lang w:val="en-US"/>
              </w:rPr>
              <w:t>-F</w:t>
            </w:r>
          </w:p>
          <w:p w14:paraId="6133FED4" w14:textId="77777777" w:rsidR="00147015" w:rsidRPr="006126A3" w:rsidRDefault="00147015" w:rsidP="00F7597B">
            <w:pPr>
              <w:jc w:val="center"/>
              <w:rPr>
                <w:rFonts w:ascii="Times New Roman" w:eastAsia="AdvGulliv-R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EL</w:t>
            </w:r>
            <w:proofErr w:type="spellEnd"/>
            <w:r w:rsidRPr="006126A3">
              <w:rPr>
                <w:rFonts w:ascii="Times New Roman" w:eastAsia="AdvGulliv-R" w:hAnsi="Times New Roman" w:cs="Times New Roman"/>
                <w:sz w:val="16"/>
                <w:szCs w:val="16"/>
                <w:lang w:val="en-US"/>
              </w:rPr>
              <w:t>-R</w:t>
            </w:r>
          </w:p>
          <w:p w14:paraId="6133FED5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8" w:type="dxa"/>
          </w:tcPr>
          <w:p w14:paraId="6133FED6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26A3">
              <w:rPr>
                <w:rFonts w:ascii="Times New Roman" w:eastAsia="AdvGulliv-R" w:hAnsi="Times New Roman" w:cs="Times New Roman"/>
                <w:sz w:val="16"/>
                <w:szCs w:val="16"/>
                <w:lang w:val="en-US"/>
              </w:rPr>
              <w:t>CAACRGTRGSRRYAACTGCDGG</w:t>
            </w:r>
          </w:p>
          <w:p w14:paraId="6133FED7" w14:textId="77777777" w:rsidR="00147015" w:rsidRPr="006126A3" w:rsidRDefault="00147015" w:rsidP="00F759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26A3">
              <w:rPr>
                <w:rFonts w:ascii="Times New Roman" w:eastAsia="AdvGulliv-R" w:hAnsi="Times New Roman" w:cs="Times New Roman"/>
                <w:sz w:val="16"/>
                <w:szCs w:val="16"/>
                <w:lang w:val="en-US"/>
              </w:rPr>
              <w:t>GATADCCRCGRTCAAAYTGC</w:t>
            </w:r>
          </w:p>
        </w:tc>
        <w:tc>
          <w:tcPr>
            <w:tcW w:w="959" w:type="dxa"/>
          </w:tcPr>
          <w:p w14:paraId="6133FED8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26A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roEL</w:t>
            </w:r>
            <w:proofErr w:type="spellEnd"/>
          </w:p>
        </w:tc>
        <w:tc>
          <w:tcPr>
            <w:tcW w:w="1559" w:type="dxa"/>
          </w:tcPr>
          <w:p w14:paraId="6133FED9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0 </w:t>
            </w:r>
            <w:proofErr w:type="spellStart"/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Da</w:t>
            </w:r>
            <w:proofErr w:type="spellEnd"/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eat-shock protein</w:t>
            </w:r>
          </w:p>
        </w:tc>
        <w:tc>
          <w:tcPr>
            <w:tcW w:w="1134" w:type="dxa"/>
          </w:tcPr>
          <w:p w14:paraId="6133FEDA" w14:textId="77777777" w:rsidR="00147015" w:rsidRPr="006126A3" w:rsidRDefault="00147015" w:rsidP="00F7597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26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14:paraId="6133FEDB" w14:textId="77777777" w:rsidR="00147015" w:rsidRPr="009E38EC" w:rsidRDefault="006126A3" w:rsidP="006126A3">
            <w:pPr>
              <w:ind w:left="176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38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0]</w:t>
            </w:r>
          </w:p>
        </w:tc>
      </w:tr>
    </w:tbl>
    <w:p w14:paraId="6133FEDD" w14:textId="77777777" w:rsidR="008B7A10" w:rsidRDefault="008B7A10"/>
    <w:sectPr w:rsidR="008B7A10" w:rsidSect="00123A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5" w:usb1="08070000" w:usb2="00000010" w:usb3="00000000" w:csb0="00020002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1993"/>
    <w:rsid w:val="00016A54"/>
    <w:rsid w:val="00147015"/>
    <w:rsid w:val="003477D8"/>
    <w:rsid w:val="006126A3"/>
    <w:rsid w:val="008B7A10"/>
    <w:rsid w:val="009E38EC"/>
    <w:rsid w:val="00A24438"/>
    <w:rsid w:val="00B1755C"/>
    <w:rsid w:val="00C2227D"/>
    <w:rsid w:val="00ED2C02"/>
    <w:rsid w:val="00FC1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3FE6E"/>
  <w15:docId w15:val="{628D13DE-246B-4C69-AE6A-E53A86BE6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47015"/>
    <w:rPr>
      <w:kern w:val="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4701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6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ta Konecka</dc:creator>
  <cp:keywords/>
  <dc:description/>
  <cp:lastModifiedBy>Edyta Konecka</cp:lastModifiedBy>
  <cp:revision>7</cp:revision>
  <dcterms:created xsi:type="dcterms:W3CDTF">2023-10-15T14:59:00Z</dcterms:created>
  <dcterms:modified xsi:type="dcterms:W3CDTF">2024-01-31T08:41:00Z</dcterms:modified>
</cp:coreProperties>
</file>